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007" w:rsidRPr="00870666" w:rsidRDefault="008B3007" w:rsidP="00DC077A">
      <w:pPr>
        <w:pStyle w:val="HTML"/>
        <w:jc w:val="both"/>
        <w:rPr>
          <w:rFonts w:asciiTheme="minorBidi" w:eastAsia="Times New Roman" w:hAnsiTheme="minorBidi" w:cstheme="minorBidi"/>
          <w:bCs/>
          <w:color w:val="000000"/>
          <w:sz w:val="18"/>
          <w:szCs w:val="18"/>
          <w:lang w:eastAsia="de-DE" w:bidi="en-US"/>
        </w:rPr>
      </w:pPr>
    </w:p>
    <w:p w:rsidR="008B3007" w:rsidRPr="00870666" w:rsidRDefault="00026EDA" w:rsidP="00870666">
      <w:pPr>
        <w:pStyle w:val="MDPI22heading2"/>
        <w:spacing w:before="0" w:after="0" w:line="360" w:lineRule="auto"/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</w:pPr>
      <w:r w:rsidRPr="00026EDA"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  <w:t>Supplementary Table 1:</w:t>
      </w:r>
      <w:r w:rsidR="008B3007" w:rsidRPr="00870666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 Analysis of associations of thyroid nodules with </w:t>
      </w:r>
      <w:r w:rsidR="00FB5942" w:rsidRPr="00870666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different </w:t>
      </w:r>
      <w:r w:rsidR="008B3007" w:rsidRPr="00870666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>BMI</w:t>
      </w:r>
      <w:r w:rsidR="00FB5942" w:rsidRPr="00870666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 cut-offs</w:t>
      </w:r>
      <w:r w:rsidR="008B3007" w:rsidRPr="00870666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>.</w:t>
      </w:r>
    </w:p>
    <w:tbl>
      <w:tblPr>
        <w:tblStyle w:val="a5"/>
        <w:tblW w:w="88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2430"/>
        <w:gridCol w:w="1127"/>
        <w:gridCol w:w="2066"/>
        <w:gridCol w:w="946"/>
      </w:tblGrid>
      <w:tr w:rsidR="008B3007" w:rsidRPr="00C62ED8" w:rsidTr="008B3007">
        <w:trPr>
          <w:trHeight w:val="493"/>
          <w:jc w:val="center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007" w:rsidRPr="00C62ED8" w:rsidRDefault="0013678C" w:rsidP="003A5C69">
            <w:pPr>
              <w:widowControl/>
              <w:spacing w:line="360" w:lineRule="auto"/>
              <w:jc w:val="center"/>
              <w:rPr>
                <w:rFonts w:asciiTheme="minorBidi" w:hAnsiTheme="minorBidi" w:cstheme="minorBidi"/>
                <w:b/>
                <w:kern w:val="2"/>
                <w:sz w:val="18"/>
                <w:szCs w:val="18"/>
              </w:rPr>
            </w:pPr>
            <w:r w:rsidRPr="0013678C">
              <w:rPr>
                <w:rFonts w:asciiTheme="minorBidi" w:hAnsiTheme="minorBidi" w:cstheme="minorBidi"/>
                <w:b/>
                <w:sz w:val="18"/>
                <w:szCs w:val="18"/>
              </w:rPr>
              <w:t>BMI</w:t>
            </w:r>
            <w:r>
              <w:rPr>
                <w:rFonts w:asciiTheme="minorBidi" w:hAnsiTheme="minorBidi" w:cstheme="minorBidi"/>
                <w:b/>
                <w:color w:val="FF0000"/>
                <w:sz w:val="18"/>
                <w:szCs w:val="18"/>
              </w:rPr>
              <w:t xml:space="preserve"> </w:t>
            </w:r>
            <w:r w:rsidRPr="0013678C">
              <w:rPr>
                <w:rFonts w:asciiTheme="minorBidi" w:hAnsiTheme="minorBidi" w:cstheme="minorBidi"/>
                <w:b/>
                <w:sz w:val="18"/>
                <w:szCs w:val="18"/>
              </w:rPr>
              <w:t>cut-off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Unadjusted OR, 95%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  <w:vertAlign w:val="superscript"/>
              </w:rPr>
              <w:t>†</w:t>
            </w: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Adjusted OR, 95%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8B3007" w:rsidRPr="00C62ED8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3A3E51" w:rsidRDefault="0013678C" w:rsidP="00473A20">
            <w:pPr>
              <w:pStyle w:val="MDPI42tablebody"/>
              <w:spacing w:line="360" w:lineRule="auto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3A3E51">
              <w:rPr>
                <w:rFonts w:asciiTheme="minorBidi" w:hAnsiTheme="minorBidi" w:cstheme="minorBidi"/>
                <w:b/>
                <w:sz w:val="18"/>
                <w:szCs w:val="18"/>
              </w:rPr>
              <w:t>Chin</w:t>
            </w:r>
            <w:r w:rsidR="00473A20" w:rsidRPr="003A3E51">
              <w:rPr>
                <w:rFonts w:asciiTheme="minorBidi" w:hAnsiTheme="minorBidi" w:cstheme="minorBidi"/>
                <w:b/>
                <w:sz w:val="18"/>
                <w:szCs w:val="18"/>
              </w:rPr>
              <w:t>a</w:t>
            </w:r>
            <w:r w:rsidRPr="003A3E51">
              <w:rPr>
                <w:rFonts w:asciiTheme="minorBidi" w:hAnsiTheme="minorBidi" w:cstheme="minorBidi"/>
                <w:b/>
                <w:sz w:val="18"/>
                <w:szCs w:val="18"/>
              </w:rPr>
              <w:t xml:space="preserve"> </w:t>
            </w:r>
            <w:r w:rsidR="00473A20" w:rsidRPr="003A3E51">
              <w:rPr>
                <w:rFonts w:asciiTheme="minorBidi" w:hAnsiTheme="minorBidi" w:cstheme="minorBidi"/>
                <w:b/>
                <w:sz w:val="18"/>
                <w:szCs w:val="18"/>
              </w:rPr>
              <w:t>Criteria</w:t>
            </w:r>
          </w:p>
        </w:tc>
        <w:tc>
          <w:tcPr>
            <w:tcW w:w="2430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2066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</w:tr>
      <w:tr w:rsidR="008B3007" w:rsidRPr="00C62ED8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&lt;24 kg/m</w:t>
            </w:r>
            <w:r w:rsidRPr="00C62ED8">
              <w:rPr>
                <w:rFonts w:asciiTheme="minorBidi" w:hAnsiTheme="minorBidi" w:cstheme="minorBid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:rsidR="008B3007" w:rsidRPr="00C62ED8" w:rsidRDefault="00EC56F3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Ref</w:t>
            </w:r>
          </w:p>
        </w:tc>
        <w:tc>
          <w:tcPr>
            <w:tcW w:w="1127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2066" w:type="dxa"/>
            <w:vAlign w:val="center"/>
          </w:tcPr>
          <w:p w:rsidR="008B3007" w:rsidRPr="00C62ED8" w:rsidRDefault="00EC56F3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Ref</w:t>
            </w:r>
          </w:p>
        </w:tc>
        <w:tc>
          <w:tcPr>
            <w:tcW w:w="946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</w:tr>
      <w:tr w:rsidR="008B3007" w:rsidRPr="00C62ED8" w:rsidTr="008B3007">
        <w:trPr>
          <w:trHeight w:val="528"/>
          <w:jc w:val="center"/>
        </w:trPr>
        <w:tc>
          <w:tcPr>
            <w:tcW w:w="2261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≥24 kg/m</w:t>
            </w:r>
            <w:r w:rsidRPr="00C62ED8">
              <w:rPr>
                <w:rFonts w:asciiTheme="minorBidi" w:hAnsiTheme="minorBidi" w:cstheme="minorBid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59 (1.17, 2.16)</w:t>
            </w:r>
          </w:p>
        </w:tc>
        <w:tc>
          <w:tcPr>
            <w:tcW w:w="1127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003</w:t>
            </w:r>
          </w:p>
        </w:tc>
        <w:tc>
          <w:tcPr>
            <w:tcW w:w="2066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33 (0.95, 1.86)</w:t>
            </w:r>
          </w:p>
        </w:tc>
        <w:tc>
          <w:tcPr>
            <w:tcW w:w="946" w:type="dxa"/>
            <w:vAlign w:val="center"/>
          </w:tcPr>
          <w:p w:rsidR="008B3007" w:rsidRPr="00C62ED8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100</w:t>
            </w:r>
          </w:p>
        </w:tc>
      </w:tr>
      <w:tr w:rsidR="008B3007" w:rsidRPr="00060E60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3A3E51" w:rsidRDefault="00473A20" w:rsidP="00473A20">
            <w:pPr>
              <w:pStyle w:val="MDPI42tablebody"/>
              <w:spacing w:line="360" w:lineRule="auto"/>
              <w:rPr>
                <w:rFonts w:asciiTheme="minorBidi" w:hAnsiTheme="minorBidi"/>
                <w:b/>
                <w:color w:val="auto"/>
                <w:sz w:val="18"/>
                <w:szCs w:val="18"/>
              </w:rPr>
            </w:pPr>
            <w:r w:rsidRPr="003A3E51">
              <w:rPr>
                <w:rFonts w:asciiTheme="minorBidi" w:hAnsiTheme="minorBidi" w:cstheme="minorBidi"/>
                <w:b/>
                <w:sz w:val="18"/>
                <w:szCs w:val="18"/>
              </w:rPr>
              <w:t>ADA Criteria</w:t>
            </w:r>
          </w:p>
        </w:tc>
        <w:tc>
          <w:tcPr>
            <w:tcW w:w="2430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206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</w:tr>
      <w:tr w:rsidR="008B3007" w:rsidRPr="00060E60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ind w:firstLine="180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&lt;23 kg/m</w:t>
            </w: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:rsidR="008B3007" w:rsidRPr="00060E60" w:rsidRDefault="00EC56F3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Ref</w:t>
            </w:r>
          </w:p>
        </w:tc>
        <w:tc>
          <w:tcPr>
            <w:tcW w:w="1127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2066" w:type="dxa"/>
            <w:vAlign w:val="center"/>
          </w:tcPr>
          <w:p w:rsidR="008B3007" w:rsidRPr="00060E60" w:rsidRDefault="00EC56F3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Ref</w:t>
            </w:r>
            <w:r w:rsidR="008B3007"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</w:p>
        </w:tc>
      </w:tr>
      <w:tr w:rsidR="008B3007" w:rsidRPr="00060E60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   ≥23, &lt;25 kg/m</w:t>
            </w: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1.62 (1.10, 2.40) </w:t>
            </w:r>
          </w:p>
        </w:tc>
        <w:tc>
          <w:tcPr>
            <w:tcW w:w="1127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0.016</w:t>
            </w:r>
          </w:p>
        </w:tc>
        <w:tc>
          <w:tcPr>
            <w:tcW w:w="206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1.47 (0.97, 2.23) </w:t>
            </w:r>
          </w:p>
        </w:tc>
        <w:tc>
          <w:tcPr>
            <w:tcW w:w="94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0.072</w:t>
            </w:r>
          </w:p>
        </w:tc>
      </w:tr>
      <w:tr w:rsidR="008B3007" w:rsidRPr="00060E60" w:rsidTr="008B3007">
        <w:trPr>
          <w:trHeight w:val="451"/>
          <w:jc w:val="center"/>
        </w:trPr>
        <w:tc>
          <w:tcPr>
            <w:tcW w:w="2261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   ≥25 kg/m</w:t>
            </w: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1.70 (1.19, 2.44) </w:t>
            </w:r>
          </w:p>
        </w:tc>
        <w:tc>
          <w:tcPr>
            <w:tcW w:w="1127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0.004</w:t>
            </w:r>
          </w:p>
        </w:tc>
        <w:tc>
          <w:tcPr>
            <w:tcW w:w="206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1.43 (0.96, 2.13) </w:t>
            </w:r>
          </w:p>
        </w:tc>
        <w:tc>
          <w:tcPr>
            <w:tcW w:w="946" w:type="dxa"/>
            <w:vAlign w:val="center"/>
          </w:tcPr>
          <w:p w:rsidR="008B3007" w:rsidRPr="00060E60" w:rsidRDefault="008B3007" w:rsidP="003A5C69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  <w:r w:rsidRPr="00060E60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0.079</w:t>
            </w:r>
          </w:p>
        </w:tc>
      </w:tr>
    </w:tbl>
    <w:p w:rsidR="006E61FA" w:rsidRPr="00C62ED8" w:rsidRDefault="008B3007" w:rsidP="006E61FA">
      <w:pPr>
        <w:widowControl/>
        <w:spacing w:line="360" w:lineRule="auto"/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</w:pPr>
      <w:r>
        <w:rPr>
          <w:rFonts w:asciiTheme="minorBidi" w:hAnsiTheme="minorBidi"/>
          <w:color w:val="444444"/>
          <w:shd w:val="clear" w:color="auto" w:fill="FFFFFF"/>
        </w:rPr>
        <w:t xml:space="preserve"> </w:t>
      </w:r>
      <w:r w:rsidR="006E61FA" w:rsidRPr="00C62ED8">
        <w:rPr>
          <w:rFonts w:asciiTheme="minorBidi" w:hAnsiTheme="minorBidi"/>
          <w:bCs/>
          <w:sz w:val="18"/>
          <w:szCs w:val="18"/>
          <w:vertAlign w:val="superscript"/>
        </w:rPr>
        <w:t>†</w:t>
      </w:r>
      <w:r w:rsidR="006E61FA" w:rsidRPr="00C62ED8"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The adjusted OR controls for age, gender, education, profession, smoking status, systolic and diastolic blood pressure, TSH, and UIC.</w:t>
      </w:r>
      <w:bookmarkStart w:id="0" w:name="_GoBack"/>
      <w:bookmarkEnd w:id="0"/>
    </w:p>
    <w:sectPr w:rsidR="006E61FA" w:rsidRPr="00C62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D1A" w:rsidRDefault="005F3D1A" w:rsidP="00E039BD">
      <w:r>
        <w:separator/>
      </w:r>
    </w:p>
  </w:endnote>
  <w:endnote w:type="continuationSeparator" w:id="0">
    <w:p w:rsidR="005F3D1A" w:rsidRDefault="005F3D1A" w:rsidP="00E0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D1A" w:rsidRDefault="005F3D1A" w:rsidP="00E039BD">
      <w:r>
        <w:separator/>
      </w:r>
    </w:p>
  </w:footnote>
  <w:footnote w:type="continuationSeparator" w:id="0">
    <w:p w:rsidR="005F3D1A" w:rsidRDefault="005F3D1A" w:rsidP="00E0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5EA24291-9317-4288-B474-9C2D1F0FBF95}1021" w:val="&lt;KyMRNote dbid=&quot;{5EA24291-9317-4288-B474-9C2D1F0FBF95}&quot; recid=&quot;1021&quot;&gt;&lt;Data&gt;&lt;Field id=&quot;AccessNum&quot;&gt;28144042&lt;/Field&gt;&lt;Field id=&quot;Author&quot;&gt;&lt;/Field&gt;&lt;Field id=&quot;AuthorTrans&quot;&gt;&lt;/Field&gt;&lt;Field id=&quot;DOI&quot;&gt;10.2337/cd16-0067&lt;/Field&gt;&lt;Field id=&quot;Editor&quot;&gt;&lt;/Field&gt;&lt;Field id=&quot;FmtTitle&quot;&gt;&lt;/Field&gt;&lt;Field id=&quot;Issue&quot;&gt;1&lt;/Field&gt;&lt;Field id=&quot;LIID&quot;&gt;1021&lt;/Field&gt;&lt;Field id=&quot;Magazine&quot;&gt;Clinical diabetes : a publication of the American Diabetes Association&lt;/Field&gt;&lt;Field id=&quot;MagazineAB&quot;&gt;Clin Diabetes&lt;/Field&gt;&lt;Field id=&quot;MagazineTrans&quot;&gt;&lt;/Field&gt;&lt;Field id=&quot;PageNum&quot;&gt;5-26&lt;/Field&gt;&lt;Field id=&quot;PubDate&quot;&gt;Jan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tandards of Medical Care in Diabetes-2017 Abridged for Primary Care Providers.&lt;/Field&gt;&lt;Field id=&quot;Translator&quot;&gt;&lt;/Field&gt;&lt;Field id=&quot;Type&quot;&gt;{041D4F77-279E-4405-0002-4388361B9CFF}&lt;/Field&gt;&lt;Field id=&quot;Version&quot;&gt;&lt;/Field&gt;&lt;Field id=&quot;Vol&quot;&gt;35&lt;/Field&gt;&lt;/Data&gt;&lt;Ref&gt;&lt;Display&gt;&lt;Text StringText=&quot;「RefIndex」&quot; StringTextOri=&quot;「RefIndex」&quot;/&gt;&lt;/Display&gt;&lt;/Ref&gt;&lt;Doc&gt;&lt;Display&gt;&lt;Text StringText=&quot;Standards of Medical Care in Diabetes-2017 Abridged for Primary Care Providers&quot; StringGroup=&quot;Title&quot; Border=&quot;true&quot;/&gt;&lt;Text StringText=&quot;. &quot; StringGroup=&quot;Title&quot;/&gt;&lt;Text StringText=&quot;Clin Diabetes&quot; StringGroup=&quot;Magazine&quot; Italic=&quot;true&quot;/&gt;&lt;Text StringText=&quot; &quot; StringGroup=&quot;Magazine&quot;/&gt;&lt;Text StringText=&quot;2017&quot; StringGroup=&quot;PubYear&quot;/&gt;&lt;Text StringText=&quot;, &quot; StringGroup=&quot;none&quot;/&gt;&lt;Text StringText=&quot;35&quot; StringGroup=&quot;Vol&quot; Border=&quot;true&quot;/&gt;&lt;Text StringText=&quot;(&quot; StringGroup=&quot;Issue&quot;/&gt;&lt;Text StringText=&quot;1&quot; StringGroup=&quot;Issue&quot;/&gt;&lt;Text StringText=&quot;)&quot; StringGroup=&quot;Issue&quot;/&gt;&lt;Text StringText=&quot;:&quot; StringGroup=&quot;PageNum&quot;/&gt;&lt;Text StringText=&quot;5-26&quot; StringGroup=&quot;PageNum&quot;/&gt;&lt;Text StringText=&quot;.&quot; StringGroup=&quot;DOI&quot;/&gt;&lt;Text StringText=&quot;10.2337/cd16-0067&quot; StringGroup=&quot;DOI&quot;/&gt;&lt;/Display&gt;&lt;/Doc&gt;&lt;/KyMRNote&gt;"/>
    <w:docVar w:name="KY.MR.DATA{5EA24291-9317-4288-B474-9C2D1F0FBF95}1028" w:val="&lt;KyMRNote dbid=&quot;{5EA24291-9317-4288-B474-9C2D1F0FBF95}&quot; recid=&quot;1028&quot;&gt;&lt;Data&gt;&lt;Field id=&quot;AccessNum&quot;&gt;27100225&lt;/Field&gt;&lt;Field id=&quot;Author&quot;&gt;Santini F;Busetto L;Cresci B;Sbraccia P&lt;/Field&gt;&lt;Field id=&quot;AuthorTrans&quot;&gt;&lt;/Field&gt;&lt;Field id=&quot;DOI&quot;&gt;10.1007/s40519-016-0279-3&lt;/Field&gt;&lt;Field id=&quot;Editor&quot;&gt;&lt;/Field&gt;&lt;Field id=&quot;FmtTitle&quot;&gt;&lt;/Field&gt;&lt;Field id=&quot;Issue&quot;&gt;2&lt;/Field&gt;&lt;Field id=&quot;LIID&quot;&gt;1028&lt;/Field&gt;&lt;Field id=&quot;Magazine&quot;&gt;Eating and weight disorders : EWD&lt;/Field&gt;&lt;Field id=&quot;MagazineAB&quot;&gt;Eat Weight Disord&lt;/Field&gt;&lt;Field id=&quot;MagazineTrans&quot;&gt;&lt;/Field&gt;&lt;Field id=&quot;PageNum&quot;&gt;305-7&lt;/Field&gt;&lt;Field id=&quot;PubDate&quot;&gt;Jun&lt;/Field&gt;&lt;Field id=&quot;PubPlace&quot;&gt;German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IO management algorithm for patients with overweight or obesity: consensus statement of the Italian Society for Obesity (SIO)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Santini,F;Busetto,L;Cresci,B;Sbraccia,P;&lt;/Field&gt;&lt;/Data&gt;&lt;Ref&gt;&lt;Display&gt;&lt;Text StringText=&quot;「RefIndex」&quot; StringTextOri=&quot;「RefIndex」&quot;/&gt;&lt;/Display&gt;&lt;/Ref&gt;&lt;Doc&gt;&lt;Display&gt;&lt;Text StringText=&quot;Santini F, Busetto L, Cresci B, Sbraccia P&quot; StringGroup=&quot;Author&quot;/&gt;&lt;Text StringText=&quot;: &quot; StringGroup=&quot;Author&quot;/&gt;&lt;Text StringText=&quot;SIO management algorithm for patients with overweight or obesity: consensus statement of the Italian Society for Obesity (SIO)&quot; StringGroup=&quot;Title&quot; Border=&quot;true&quot;/&gt;&lt;Text StringText=&quot;. &quot; StringGroup=&quot;Title&quot;/&gt;&lt;Text StringText=&quot;Eat Weight Disord&quot; StringGroup=&quot;Magazine&quot; Italic=&quot;true&quot;/&gt;&lt;Text StringText=&quot; &quot; StringGroup=&quot;Magazine&quot;/&gt;&lt;Text StringText=&quot;2016&quot; StringGroup=&quot;PubYear&quot;/&gt;&lt;Text StringText=&quot;, &quot; StringGroup=&quot;none&quot;/&gt;&lt;Text StringText=&quot;21&quot; StringGroup=&quot;Vol&quot; Border=&quot;true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305-307&quot; StringGroup=&quot;PageNum&quot;/&gt;&lt;Text StringText=&quot;.&quot; StringGroup=&quot;DOI&quot;/&gt;&lt;Text StringText=&quot;10.1007/s40519-016-0279-3&quot; StringGroup=&quot;DOI&quot;/&gt;&lt;/Display&gt;&lt;/Doc&gt;&lt;/KyMRNote&gt;"/>
    <w:docVar w:name="KY.MR.DATA{5EA24291-9317-4288-B474-9C2D1F0FBF95}1029" w:val="&lt;KyMRNote dbid=&quot;{5EA24291-9317-4288-B474-9C2D1F0FBF95}&quot; recid=&quot;1029&quot;&gt;&lt;Data&gt;&lt;Field id=&quot;AccessNum&quot;&gt;29161448&lt;/Field&gt;&lt;Field id=&quot;Author&quot;&gt;Meng R;Lv J;Yu C;Guo Y;Bian Z;Yang L;Chen Y;Zhang H;Chen X;Chen J;Chen Z;Qi L;Li L&lt;/Field&gt;&lt;Field id=&quot;AuthorTrans&quot;&gt;&lt;/Field&gt;&lt;Field id=&quot;DOI&quot;&gt;10.1093/ije/dyx228&lt;/Field&gt;&lt;Field id=&quot;Editor&quot;&gt;&lt;/Field&gt;&lt;Field id=&quot;FmtTitle&quot;&gt;&lt;/Field&gt;&lt;Field id=&quot;Issue&quot;&gt;&lt;/Field&gt;&lt;Field id=&quot;LIID&quot;&gt;1029&lt;/Field&gt;&lt;Field id=&quot;Magazine&quot;&gt;International journal of epidemiology&lt;/Field&gt;&lt;Field id=&quot;MagazineAB&quot;&gt;Int J Epidemiol&lt;/Field&gt;&lt;Field id=&quot;MagazineTrans&quot;&gt;&lt;/Field&gt;&lt;Field id=&quot;PageNum&quot;&gt;&lt;/Field&gt;&lt;Field id=&quot;PubDate&quot;&gt;Nov 1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renatal famine exposure, adulthood obesity patterns and risk of type 2 diabete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Meng,R;Lv,J;Yu,C;Guo,Y;Bian,Z;Yang,L;Chen,Y;Zhang,H;Chen,X;Chen,J;&lt;/Field&gt;&lt;/Data&gt;&lt;Ref&gt;&lt;Display&gt;&lt;Text StringText=&quot;「RefIndex」&quot; StringTextOri=&quot;「RefIndex」&quot;/&gt;&lt;/Display&gt;&lt;/Ref&gt;&lt;Doc&gt;&lt;Display&gt;&lt;Text StringText=&quot;Meng R, Lv J, Yu C, Guo Y, Bian Z, Yang L, Chen Y, Zhang H, Chen X, Chen J&quot; StringGroup=&quot;Author&quot;/&gt;&lt;Text StringText=&quot; et al&quot; StringGroup=&quot;Author&quot; Italic=&quot;true&quot;/&gt;&lt;Text StringText=&quot;: &quot; StringGroup=&quot;Author&quot;/&gt;&lt;Text StringText=&quot;Prenatal famine exposure, adulthood obesity patterns and risk of type 2 diabetes&quot; StringGroup=&quot;Title&quot; Border=&quot;true&quot;/&gt;&lt;Text StringText=&quot;. &quot; StringGroup=&quot;Title&quot;/&gt;&lt;Text StringText=&quot;Int J Epidemiol&quot; StringGroup=&quot;Magazine&quot; Italic=&quot;true&quot;/&gt;&lt;Text StringText=&quot; &quot; StringGroup=&quot;Magazine&quot;/&gt;&lt;Text StringText=&quot;2017&quot; StringGroup=&quot;PubYear&quot;/&gt;&lt;Text StringText=&quot; &quot; StringGroup=&quot;none&quot;/&gt;&lt;Text StringText=&quot;.&quot; StringGroup=&quot;DOI&quot;/&gt;&lt;Text StringText=&quot;10.1093/ije/dyx228&quot; StringGroup=&quot;DOI&quot;/&gt;&lt;/Display&gt;&lt;/Doc&gt;&lt;/KyMRNote&gt;"/>
    <w:docVar w:name="KY.MR.DATA{5EA24291-9317-4288-B474-9C2D1F0FBF95}292" w:val="&lt;KyMRNote dbid=&quot;{5EA24291-9317-4288-B474-9C2D1F0FBF95}&quot; recid=&quot;292&quot;&gt;&lt;Data&gt;&lt;Field id=&quot;AccessNum&quot;&gt;26692553&lt;/Field&gt;&lt;Field id=&quot;Author&quot;&gt;Xu W;Chen Z;Li N;Liu H;Huo L;Huang Y;Jin X;Deng J;Zhu S;Zhang S;Yu Y&lt;/Field&gt;&lt;Field id=&quot;AuthorTrans&quot;&gt;&lt;/Field&gt;&lt;Field id=&quot;DOI&quot;&gt;10.1136/bmjopen-2015-008452&lt;/Field&gt;&lt;Field id=&quot;Editor&quot;&gt;&lt;/Field&gt;&lt;Field id=&quot;FmtTitle&quot;&gt;&lt;/Field&gt;&lt;Field id=&quot;Issue&quot;&gt;12&lt;/Field&gt;&lt;Field id=&quot;LIID&quot;&gt;292&lt;/Field&gt;&lt;Field id=&quot;Magazine&quot;&gt;BMJ open&lt;/Field&gt;&lt;Field id=&quot;MagazineAB&quot;&gt;BMJ Open&lt;/Field&gt;&lt;Field id=&quot;MagazineTrans&quot;&gt;&lt;/Field&gt;&lt;Field id=&quot;PageNum&quot;&gt;e008452&lt;/Field&gt;&lt;Field id=&quot;PubDate&quot;&gt;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BMI在女性有关男性无关无腰围Relationship of anthropometric measurements to thyroid nodules in a Chinese population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Xu,W;Chen,Z;Li,N;&lt;/Field&gt;&lt;/Data&gt;&lt;Ref&gt;&lt;Display&gt;&lt;Text StringText=&quot;「RefIndex」&quot; SuperScript=&quot;true&quot;/&gt;&lt;/Display&gt;&lt;/Ref&gt;&lt;Doc&gt;&lt;Display&gt;&lt;Text StringText=&quot;Xu W, Chen Z, Li N, et al.&quot; StringGroup=&quot;Author&quot;/&gt;&lt;Text StringText=&quot; &quot; StringGroup=&quot;Author&quot;/&gt;&lt;Text StringText=&quot;BMI在女性有关男性无关无腰围Relationship of anthropometric measurements to thyroid nodules in a Chinese population&quot; StringGroup=&quot;Title&quot;/&gt;&lt;Text StringText=&quot;. &quot; StringGroup=&quot;Title&quot;/&gt;&lt;Text StringText=&quot;BMJ Open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5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e008452&quot; StringGroup=&quot;PageNum&quot;/&gt;&lt;Text StringText=&quot;.&quot; StringGroup=&quot;none&quot;/&gt;&lt;/Display&gt;&lt;/Doc&gt;&lt;/KyMRNote&gt;"/>
    <w:docVar w:name="KY.MR.DATA{5EA24291-9317-4288-B474-9C2D1F0FBF95}502" w:val="&lt;KyMRNote dbid=&quot;{5EA24291-9317-4288-B474-9C2D1F0FBF95}&quot; recid=&quot;502&quot;&gt;&lt;Data&gt;&lt;Field id=&quot;AccessNum&quot;&gt;15531658&lt;/Field&gt;&lt;Field id=&quot;Author&quot;&gt;Wildman RP;Gu D;Reynolds K;Duan X;He J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502&lt;/Field&gt;&lt;Field id=&quot;Magazine&quot;&gt;The American journal of clinical nutrition&lt;/Field&gt;&lt;Field id=&quot;MagazineAB&quot;&gt;Am J Clin Nutr&lt;/Field&gt;&lt;Field id=&quot;MagazineTrans&quot;&gt;&lt;/Field&gt;&lt;Field id=&quot;PageNum&quot;&gt;1129-36&lt;/Field&gt;&lt;Field id=&quot;PubDate&quot;&gt;Nov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中国人的BMI腰围切点Appropriate body mass index and waist circumference cutoffs for categorization of overweight and central adiposity among Chinese adults.&lt;/Field&gt;&lt;Field id=&quot;Translator&quot;&gt;&lt;/Field&gt;&lt;Field id=&quot;Type&quot;&gt;{041D4F77-279E-4405-0002-4388361B9CFF}&lt;/Field&gt;&lt;Field id=&quot;Version&quot;&gt;&lt;/Field&gt;&lt;Field id=&quot;Vol&quot;&gt;80&lt;/Field&gt;&lt;Field id=&quot;Author2&quot;&gt;Wildman,RP;Gu,D;Reynolds,K;Duan,X;He,J;&lt;/Field&gt;&lt;/Data&gt;&lt;Ref&gt;&lt;Display&gt;&lt;Text StringText=&quot;「RefIndex」&quot; SuperScript=&quot;true&quot;/&gt;&lt;/Display&gt;&lt;/Ref&gt;&lt;Doc&gt;&lt;Display&gt;&lt;Text StringText=&quot;Wildman RP, Gu D, Reynolds K, Duan X, He J&quot; StringGroup=&quot;Author&quot;/&gt;&lt;Text StringText=&quot;. &quot; StringGroup=&quot;Author&quot;/&gt;&lt;Text StringText=&quot;中国人的BMI腰围切点Appropriate body mass index and waist circumference cutoffs for categorization of overweight and central adiposity among Chinese adults&quot; StringGroup=&quot;Title&quot;/&gt;&lt;Text StringText=&quot;. &quot; StringGroup=&quot;Title&quot;/&gt;&lt;Text StringText=&quot;Am J Clin Nutr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80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129-36&quot; StringGroup=&quot;PageNum&quot;/&gt;&lt;Text StringText=&quot;.&quot; StringGroup=&quot;none&quot;/&gt;&lt;/Display&gt;&lt;/Doc&gt;&lt;/KyMRNote&gt;"/>
    <w:docVar w:name="KY.MR.DATA{5EA24291-9317-4288-B474-9C2D1F0FBF95}567" w:val="&lt;KyMRNote dbid=&quot;{5EA24291-9317-4288-B474-9C2D1F0FBF95}&quot; recid=&quot;567&quot;&gt;&lt;Data&gt;&lt;Field id=&quot;AccessNum&quot;&gt;28128316&lt;/Field&gt;&lt;Field id=&quot;Author&quot;&gt;Wu J;Xu H;He X;Yuan Y;Wang C;Sun J;He S;Niu J&lt;/Field&gt;&lt;Field id=&quot;AuthorTrans&quot;&gt;&lt;/Field&gt;&lt;Field id=&quot;DOI&quot;&gt;10.1038/srep41518&lt;/Field&gt;&lt;Field id=&quot;Editor&quot;&gt;&lt;/Field&gt;&lt;Field id=&quot;FmtTitle&quot;&gt;&lt;/Field&gt;&lt;Field id=&quot;Issue&quot;&gt;&lt;/Field&gt;&lt;Field id=&quot;LIID&quot;&gt;567&lt;/Field&gt;&lt;Field id=&quot;Magazine&quot;&gt;Scientific reports&lt;/Field&gt;&lt;Field id=&quot;MagazineAB&quot;&gt;Sci Rep&lt;/Field&gt;&lt;Field id=&quot;MagazineTrans&quot;&gt;&lt;/Field&gt;&lt;Field id=&quot;PageNum&quot;&gt;41518&lt;/Field&gt;&lt;Field id=&quot;PubDate&quot;&gt;Jan 2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ix-year changes in the prevalence of obesity and obesity-related diseases in Northeastern China from 2007 to 2013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Wu,J;Xu,H;He,X;&lt;/Field&gt;&lt;/Data&gt;&lt;Ref&gt;&lt;Display&gt;&lt;Text StringText=&quot;「RefIndex」&quot; SuperScript=&quot;true&quot;/&gt;&lt;/Display&gt;&lt;/Ref&gt;&lt;Doc&gt;&lt;Display&gt;&lt;Text StringText=&quot;Wu J, Xu H, He X, et al.&quot; StringGroup=&quot;Author&quot;/&gt;&lt;Text StringText=&quot; &quot; StringGroup=&quot;Author&quot;/&gt;&lt;Text StringText=&quot;Six-year changes in the prevalence of obesity and obesity-related diseases in Northeastern China from 2007 to 2013&quot; StringGroup=&quot;Title&quot;/&gt;&lt;Text StringText=&quot;. &quot; StringGroup=&quot;Title&quot;/&gt;&lt;Text StringText=&quot;Sci Rep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7&quot; StringGroup=&quot;Vol&quot;/&gt;&lt;Text StringText=&quot;: &quot; StringGroup=&quot;PageNum&quot;/&gt;&lt;Text StringText=&quot;41518&quot; StringGroup=&quot;PageNum&quot;/&gt;&lt;Text StringText=&quot;.&quot; StringGroup=&quot;none&quot;/&gt;&lt;/Display&gt;&lt;/Doc&gt;&lt;/KyMRNote&gt;"/>
    <w:docVar w:name="KY.MR.DATA{5EA24291-9317-4288-B474-9C2D1F0FBF95}733" w:val="&lt;KyMRNote dbid=&quot;{5EA24291-9317-4288-B474-9C2D1F0FBF95}&quot; recid=&quot;733&quot;&gt;&lt;Data&gt;&lt;Field id=&quot;AccessNum&quot;&gt;12046553&lt;/Field&gt;&lt;Field id=&quot;Author&quot;&gt;Zhou BF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733&lt;/Field&gt;&lt;Field id=&quot;Magazine&quot;&gt;Biomedical and environmental sciences : BES&lt;/Field&gt;&lt;Field id=&quot;MagazineAB&quot;&gt;Biomed Environ Sci&lt;/Field&gt;&lt;Field id=&quot;MagazineTrans&quot;&gt;&lt;/Field&gt;&lt;Field id=&quot;PageNum&quot;&gt;83-96&lt;/Field&gt;&lt;Field id=&quot;PubDate&quot;&gt;Mar&lt;/Field&gt;&lt;Field id=&quot;PubPlace&quot;&gt;Netherland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Predictive values of body mass index and waist circumference for risk factors of certain related diseases in Chinese adults--study on optimal cut-off points of body mass index and waist circumference in Chinese adult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Zhou,BF;&lt;/Field&gt;&lt;/Data&gt;&lt;Ref&gt;&lt;Display&gt;&lt;Text StringText=&quot;「RefIndex」&quot; SuperScript=&quot;true&quot;/&gt;&lt;/Display&gt;&lt;/Ref&gt;&lt;Doc&gt;&lt;Display&gt;&lt;Text StringText=&quot;Zhou BF&quot; StringGroup=&quot;Author&quot;/&gt;&lt;Text StringText=&quot;. &quot; StringGroup=&quot;Author&quot;/&gt;&lt;Text StringText=&quot;Predictive values of body mass index and waist circumference for risk factors of certain related diseases in Chinese adults--study on optimal cut-off points of body mass index and waist circumference in Chinese adults&quot; StringGroup=&quot;Title&quot;/&gt;&lt;Text StringText=&quot;. &quot; StringGroup=&quot;Title&quot;/&gt;&lt;Text StringText=&quot;Biomed Environ Sci&quot; StringGroup=&quot;Magazine&quot;/&gt;&lt;Text StringText=&quot;. &quot; StringGroup=&quot;Magazine&quot;/&gt;&lt;Text StringText=&quot;2002&quot; StringGroup=&quot;PubYear&quot;/&gt;&lt;Text StringText=&quot;. &quot; StringGroup=&quot;PubYear&quot;/&gt;&lt;Text StringText=&quot;15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83-96&quot; StringGroup=&quot;PageNum&quot;/&gt;&lt;Text StringText=&quot;.&quot; StringGroup=&quot;none&quot;/&gt;&lt;/Display&gt;&lt;/Doc&gt;&lt;/KyMRNote&gt;"/>
    <w:docVar w:name="KY.MR.DATA{5EA24291-9317-4288-B474-9C2D1F0FBF95}761" w:val="&lt;KyMRNote dbid=&quot;{5EA24291-9317-4288-B474-9C2D1F0FBF95}&quot; recid=&quot;761&quot;&gt;&lt;Data&gt;&lt;Field id=&quot;AccessNum&quot;&gt;27467819&lt;/Field&gt;&lt;Field id=&quot;Author&quot;&gt;Zhang P;Wang R;Gao C;Jiang L;Lv X;Song Y;Li B&lt;/Field&gt;&lt;Field id=&quot;AuthorTrans&quot;&gt;&lt;/Field&gt;&lt;Field id=&quot;DOI&quot;&gt;10.1371/journal.pone.0160402&lt;/Field&gt;&lt;Field id=&quot;Editor&quot;&gt;&lt;/Field&gt;&lt;Field id=&quot;FmtTitle&quot;&gt;&lt;/Field&gt;&lt;Field id=&quot;Issue&quot;&gt;7&lt;/Field&gt;&lt;Field id=&quot;LIID&quot;&gt;761&lt;/Field&gt;&lt;Field id=&quot;Magazine&quot;&gt;PloS one&lt;/Field&gt;&lt;Field id=&quot;MagazineAB&quot;&gt;PLoS One&lt;/Field&gt;&lt;Field id=&quot;MagazineTrans&quot;&gt;&lt;/Field&gt;&lt;Field id=&quot;PageNum&quot;&gt;e0160402&lt;/Field&gt;&lt;Field id=&quot;PubDate&quot;&gt;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revalence of Central Obesity among Adults with Normal BMI and Its Association with Metabolic Diseases in Northeast China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Zhang,P;Wang,R;Gao,C;&lt;/Field&gt;&lt;/Data&gt;&lt;Ref&gt;&lt;Display&gt;&lt;Text StringText=&quot;「RefIndex」&quot; SuperScript=&quot;true&quot;/&gt;&lt;/Display&gt;&lt;/Ref&gt;&lt;Doc&gt;&lt;Display&gt;&lt;Text StringText=&quot;Zhang P, Wang R, Gao C, et al.&quot; StringGroup=&quot;Author&quot;/&gt;&lt;Text StringText=&quot; &quot; StringGroup=&quot;Author&quot;/&gt;&lt;Text StringText=&quot;Prevalence of Central Obesity among Adults with Normal BMI and Its Association with Metabolic Diseases in Northeast China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1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e0160402&quot; StringGroup=&quot;PageNum&quot;/&gt;&lt;Text StringText=&quot;.&quot; StringGroup=&quot;none&quot;/&gt;&lt;/Display&gt;&lt;/Doc&gt;&lt;/KyMRNote&gt;"/>
    <w:docVar w:name="KY.MR.DATA{5EA24291-9317-4288-B474-9C2D1F0FBF95}764" w:val="&lt;KyMRNote dbid=&quot;{5EA24291-9317-4288-B474-9C2D1F0FBF95}&quot; recid=&quot;764&quot;&gt;&lt;Data&gt;&lt;Field id=&quot;AccessNum&quot;&gt;28549487&lt;/Field&gt;&lt;Field id=&quot;Author&quot;&gt;Zhai Y;Fang HY;Yu WT;Yu DM;Zhao LY;Liang XF;Zhao WH&lt;/Field&gt;&lt;Field id=&quot;AuthorTrans&quot;&gt;&lt;/Field&gt;&lt;Field id=&quot;DOI&quot;&gt;10.3967/bes2017.042&lt;/Field&gt;&lt;Field id=&quot;Editor&quot;&gt;&lt;/Field&gt;&lt;Field id=&quot;FmtTitle&quot;&gt;&lt;/Field&gt;&lt;Field id=&quot;Issue&quot;&gt;5&lt;/Field&gt;&lt;Field id=&quot;LIID&quot;&gt;764&lt;/Field&gt;&lt;Field id=&quot;Magazine&quot;&gt;Biomedical and environmental sciences : BES&lt;/Field&gt;&lt;Field id=&quot;MagazineAB&quot;&gt;Biomed Environ Sci&lt;/Field&gt;&lt;Field id=&quot;MagazineTrans&quot;&gt;&lt;/Field&gt;&lt;Field id=&quot;PageNum&quot;&gt;315-322&lt;/Field&gt;&lt;Field id=&quot;PubDate&quot;&gt;May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hanges in Waist Circumference and Abdominal Obesity among Chinese Adults over a Ten-year Period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Zhai,Y;Fang,HY;Yu,WT;&lt;/Field&gt;&lt;/Data&gt;&lt;Ref&gt;&lt;Display&gt;&lt;Text StringText=&quot;「RefIndex」&quot; SuperScript=&quot;true&quot;/&gt;&lt;/Display&gt;&lt;/Ref&gt;&lt;Doc&gt;&lt;Display&gt;&lt;Text StringText=&quot;Zhai Y, Fang HY, Yu WT, et al.&quot; StringGroup=&quot;Author&quot;/&gt;&lt;Text StringText=&quot; &quot; StringGroup=&quot;Author&quot;/&gt;&lt;Text StringText=&quot;Changes in Waist Circumference and Abdominal Obesity among Chinese Adults over a Ten-year Period&quot; StringGroup=&quot;Title&quot;/&gt;&lt;Text StringText=&quot;. &quot; StringGroup=&quot;Title&quot;/&gt;&lt;Text StringText=&quot;Biomed Environ Sci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0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315-322&quot; StringGroup=&quot;PageNum&quot;/&gt;&lt;Text StringText=&quot;.&quot; StringGroup=&quot;none&quot;/&gt;&lt;/Display&gt;&lt;/Doc&gt;&lt;/KyMRNote&gt;"/>
    <w:docVar w:name="KY_MEDREF_CITTEMPLATE" w:val="{929FC703-0027-4332-BA2B-CE60099EAD54}"/>
    <w:docVar w:name="KY_MEDREF_DOCUID" w:val="{653B3351-AEF7-4DB4-8154-81EF8F2F4A9C}"/>
    <w:docVar w:name="KY_MEDREF_VERSION" w:val="3"/>
  </w:docVars>
  <w:rsids>
    <w:rsidRoot w:val="000735A4"/>
    <w:rsid w:val="00016221"/>
    <w:rsid w:val="0002177B"/>
    <w:rsid w:val="00026EDA"/>
    <w:rsid w:val="000370E3"/>
    <w:rsid w:val="000735A4"/>
    <w:rsid w:val="00086577"/>
    <w:rsid w:val="000C2F86"/>
    <w:rsid w:val="000D4F10"/>
    <w:rsid w:val="0012678E"/>
    <w:rsid w:val="0013678C"/>
    <w:rsid w:val="00145EE8"/>
    <w:rsid w:val="001A604D"/>
    <w:rsid w:val="001B5DEC"/>
    <w:rsid w:val="001C6CC4"/>
    <w:rsid w:val="001D43FF"/>
    <w:rsid w:val="001D58FE"/>
    <w:rsid w:val="00204D0F"/>
    <w:rsid w:val="00235021"/>
    <w:rsid w:val="00267671"/>
    <w:rsid w:val="002F4B90"/>
    <w:rsid w:val="0036628E"/>
    <w:rsid w:val="003A3E51"/>
    <w:rsid w:val="003A5C69"/>
    <w:rsid w:val="003C37A9"/>
    <w:rsid w:val="00424472"/>
    <w:rsid w:val="0042719E"/>
    <w:rsid w:val="00473A20"/>
    <w:rsid w:val="004B043B"/>
    <w:rsid w:val="005264EE"/>
    <w:rsid w:val="0056299F"/>
    <w:rsid w:val="0057034B"/>
    <w:rsid w:val="00595DC3"/>
    <w:rsid w:val="005A4B9A"/>
    <w:rsid w:val="005F3D1A"/>
    <w:rsid w:val="006171A5"/>
    <w:rsid w:val="0065645D"/>
    <w:rsid w:val="006E61FA"/>
    <w:rsid w:val="006F30A8"/>
    <w:rsid w:val="007210BB"/>
    <w:rsid w:val="007250A0"/>
    <w:rsid w:val="00751B3A"/>
    <w:rsid w:val="00772D00"/>
    <w:rsid w:val="00780013"/>
    <w:rsid w:val="00792169"/>
    <w:rsid w:val="007C109D"/>
    <w:rsid w:val="007D1410"/>
    <w:rsid w:val="00834C70"/>
    <w:rsid w:val="00864058"/>
    <w:rsid w:val="00870666"/>
    <w:rsid w:val="008750EA"/>
    <w:rsid w:val="008B3007"/>
    <w:rsid w:val="00936EBC"/>
    <w:rsid w:val="00950CCE"/>
    <w:rsid w:val="00962561"/>
    <w:rsid w:val="009D5BB2"/>
    <w:rsid w:val="00A02FBD"/>
    <w:rsid w:val="00A85D25"/>
    <w:rsid w:val="00AA4727"/>
    <w:rsid w:val="00B13957"/>
    <w:rsid w:val="00B17299"/>
    <w:rsid w:val="00B54210"/>
    <w:rsid w:val="00B9248A"/>
    <w:rsid w:val="00BA3E43"/>
    <w:rsid w:val="00BC6F7A"/>
    <w:rsid w:val="00BF1A89"/>
    <w:rsid w:val="00C25EE8"/>
    <w:rsid w:val="00C80DCB"/>
    <w:rsid w:val="00C9532A"/>
    <w:rsid w:val="00CB3A6D"/>
    <w:rsid w:val="00CB54B2"/>
    <w:rsid w:val="00D5501B"/>
    <w:rsid w:val="00D57395"/>
    <w:rsid w:val="00D73E07"/>
    <w:rsid w:val="00D9518E"/>
    <w:rsid w:val="00DC077A"/>
    <w:rsid w:val="00E00C4C"/>
    <w:rsid w:val="00E039BD"/>
    <w:rsid w:val="00E21CD9"/>
    <w:rsid w:val="00E4095E"/>
    <w:rsid w:val="00EC56F3"/>
    <w:rsid w:val="00ED5DD4"/>
    <w:rsid w:val="00F234A7"/>
    <w:rsid w:val="00F268D6"/>
    <w:rsid w:val="00F6150C"/>
    <w:rsid w:val="00FA28E9"/>
    <w:rsid w:val="00FB5942"/>
    <w:rsid w:val="00FD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38923A-CFDA-441B-9856-EB9BEC3B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162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">
    <w:name w:val="HTML 预设格式 Char"/>
    <w:basedOn w:val="a0"/>
    <w:link w:val="HTML"/>
    <w:uiPriority w:val="99"/>
    <w:rsid w:val="00016221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03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9BD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E0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9BD"/>
    <w:rPr>
      <w:sz w:val="18"/>
      <w:szCs w:val="18"/>
      <w:lang w:val="en-GB"/>
    </w:rPr>
  </w:style>
  <w:style w:type="table" w:styleId="a5">
    <w:name w:val="Table Grid"/>
    <w:basedOn w:val="a1"/>
    <w:uiPriority w:val="59"/>
    <w:rsid w:val="008B300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8B300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61F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</w:rPr>
  </w:style>
  <w:style w:type="character" w:styleId="a6">
    <w:name w:val="Hyperlink"/>
    <w:basedOn w:val="a0"/>
    <w:uiPriority w:val="99"/>
    <w:unhideWhenUsed/>
    <w:rsid w:val="00772D00"/>
    <w:rPr>
      <w:color w:val="0563C1" w:themeColor="hyperlink"/>
      <w:u w:val="single"/>
    </w:rPr>
  </w:style>
  <w:style w:type="paragraph" w:styleId="a7">
    <w:name w:val="Normal (Web)"/>
    <w:basedOn w:val="a"/>
    <w:uiPriority w:val="99"/>
    <w:rsid w:val="00772D00"/>
    <w:rPr>
      <w:szCs w:val="24"/>
    </w:rPr>
  </w:style>
  <w:style w:type="character" w:customStyle="1" w:styleId="apple-converted-space">
    <w:name w:val="apple-converted-space"/>
    <w:basedOn w:val="a0"/>
    <w:rsid w:val="003A3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4</Words>
  <Characters>485</Characters>
  <Application>Microsoft Office Word</Application>
  <DocSecurity>0</DocSecurity>
  <Lines>4</Lines>
  <Paragraphs>1</Paragraphs>
  <ScaleCrop>false</ScaleCrop>
  <Company>china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in song</cp:lastModifiedBy>
  <cp:revision>11</cp:revision>
  <dcterms:created xsi:type="dcterms:W3CDTF">2017-11-30T04:46:00Z</dcterms:created>
  <dcterms:modified xsi:type="dcterms:W3CDTF">2018-01-16T12:24:00Z</dcterms:modified>
</cp:coreProperties>
</file>